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A22F" w14:textId="0F148A10" w:rsidR="001048FF" w:rsidRDefault="00CF57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048FF" w:rsidRPr="001048FF">
        <w:rPr>
          <w:rFonts w:ascii="Times New Roman" w:hAnsi="Times New Roman" w:cs="Times New Roman"/>
          <w:b/>
          <w:bCs/>
          <w:sz w:val="24"/>
          <w:szCs w:val="24"/>
        </w:rPr>
        <w:t>ata S</w:t>
      </w:r>
      <w:r w:rsidR="001048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48FF" w:rsidRPr="001048F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048F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048FF" w:rsidRPr="001048FF">
        <w:rPr>
          <w:rFonts w:ascii="Times New Roman" w:hAnsi="Times New Roman" w:cs="Times New Roman"/>
          <w:b/>
          <w:bCs/>
          <w:sz w:val="24"/>
          <w:szCs w:val="24"/>
        </w:rPr>
        <w:t>he detail parameter settings of feature extraction</w:t>
      </w:r>
    </w:p>
    <w:p w14:paraId="43DAE706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48FF">
        <w:rPr>
          <w:rFonts w:ascii="Times New Roman" w:hAnsi="Times New Roman" w:cs="Times New Roman"/>
          <w:sz w:val="24"/>
          <w:szCs w:val="24"/>
        </w:rPr>
        <w:t>imageTyp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3FDD976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Original: {}</w:t>
      </w:r>
    </w:p>
    <w:p w14:paraId="3305925F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LoG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1422659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sigma: [3.0, 5.0]</w:t>
      </w:r>
    </w:p>
    <w:p w14:paraId="069F864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Wavelet: {}</w:t>
      </w:r>
    </w:p>
    <w:p w14:paraId="30EE3AE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Square: {}</w:t>
      </w:r>
    </w:p>
    <w:p w14:paraId="3E55F70C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SquareRoot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 {}</w:t>
      </w:r>
    </w:p>
    <w:p w14:paraId="02F3665F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Logarithm: {}</w:t>
      </w:r>
    </w:p>
    <w:p w14:paraId="4EAB0A46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Exponential: {}</w:t>
      </w:r>
    </w:p>
    <w:p w14:paraId="6D78AE96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</w:p>
    <w:p w14:paraId="792ECF00" w14:textId="33633DA3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48FF">
        <w:rPr>
          <w:rFonts w:ascii="Times New Roman" w:hAnsi="Times New Roman" w:cs="Times New Roman"/>
          <w:sz w:val="24"/>
          <w:szCs w:val="24"/>
        </w:rPr>
        <w:t>featureClass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13C82F75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shape:</w:t>
      </w:r>
    </w:p>
    <w:p w14:paraId="01D16A1C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firstorder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59E0560A" w14:textId="1D37BBDE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glcm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E519B60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Autocorrelation'</w:t>
      </w:r>
    </w:p>
    <w:p w14:paraId="6BC25EE8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JointAverag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1ABFCA7E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ClusterProminenc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4AC7FFF1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ClusterShad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75B294EB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ClusterTendenc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5F07E970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Contrast'</w:t>
      </w:r>
    </w:p>
    <w:p w14:paraId="4D93677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Correlation'</w:t>
      </w:r>
    </w:p>
    <w:p w14:paraId="2AF460A0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DifferenceAverag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7C2B964A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DifferenceEntrop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2F318F9E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DifferenceVarianc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1B5F684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JointEnerg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362F66DF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JointEntrop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538A4A0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Imc1'</w:t>
      </w:r>
    </w:p>
    <w:p w14:paraId="7B461620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Imc2'</w:t>
      </w:r>
    </w:p>
    <w:p w14:paraId="4ACBBCF0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Idm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051C320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Idmn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25B74301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Id'</w:t>
      </w:r>
    </w:p>
    <w:p w14:paraId="029253C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Idn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42A3FD8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InverseVarianc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284161BC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MaximumProbabilit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6F4F3D4A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SumEntropy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4DEF3179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  -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SumSquares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6C49D6E1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glrlm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67C57377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glszm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1CEB94A5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gldm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</w:t>
      </w:r>
    </w:p>
    <w:p w14:paraId="14B22D7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</w:p>
    <w:p w14:paraId="6EAC0382" w14:textId="50031B03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>setting:</w:t>
      </w:r>
    </w:p>
    <w:p w14:paraId="580F7342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normalize: True</w:t>
      </w:r>
    </w:p>
    <w:p w14:paraId="6E25B7A3" w14:textId="0F0B2452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normalizeScal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 100</w:t>
      </w:r>
    </w:p>
    <w:p w14:paraId="3802E293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lastRenderedPageBreak/>
        <w:t xml:space="preserve">  interpolator: '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sitkBSpline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'</w:t>
      </w:r>
    </w:p>
    <w:p w14:paraId="55A6BDC3" w14:textId="5F283EFB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resampledPixelSpacing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 [3, 3, 3]</w:t>
      </w:r>
    </w:p>
    <w:p w14:paraId="78CABA07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binWidth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 5</w:t>
      </w:r>
    </w:p>
    <w:p w14:paraId="1859BD27" w14:textId="77777777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048FF">
        <w:rPr>
          <w:rFonts w:ascii="Times New Roman" w:hAnsi="Times New Roman" w:cs="Times New Roman"/>
          <w:sz w:val="24"/>
          <w:szCs w:val="24"/>
        </w:rPr>
        <w:t>voxelArrayShift</w:t>
      </w:r>
      <w:proofErr w:type="spellEnd"/>
      <w:r w:rsidRPr="001048FF">
        <w:rPr>
          <w:rFonts w:ascii="Times New Roman" w:hAnsi="Times New Roman" w:cs="Times New Roman"/>
          <w:sz w:val="24"/>
          <w:szCs w:val="24"/>
        </w:rPr>
        <w:t>: 300</w:t>
      </w:r>
    </w:p>
    <w:p w14:paraId="43EE1349" w14:textId="4AD6C911" w:rsidR="001048FF" w:rsidRPr="001048FF" w:rsidRDefault="001048FF" w:rsidP="001048FF">
      <w:pPr>
        <w:rPr>
          <w:rFonts w:ascii="Times New Roman" w:hAnsi="Times New Roman" w:cs="Times New Roman"/>
          <w:sz w:val="24"/>
          <w:szCs w:val="24"/>
        </w:rPr>
      </w:pPr>
      <w:r w:rsidRPr="001048FF">
        <w:rPr>
          <w:rFonts w:ascii="Times New Roman" w:hAnsi="Times New Roman" w:cs="Times New Roman"/>
          <w:sz w:val="24"/>
          <w:szCs w:val="24"/>
        </w:rPr>
        <w:t xml:space="preserve">  label: 1</w:t>
      </w:r>
    </w:p>
    <w:p w14:paraId="43A031B8" w14:textId="3FF44ED8" w:rsidR="001048FF" w:rsidRDefault="001048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1974D" w14:textId="77777777" w:rsidR="00F43EE9" w:rsidRDefault="00F43E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E67B05" w14:textId="509E12E4" w:rsidR="00C17891" w:rsidRPr="002425E7" w:rsidRDefault="00CF57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425E7" w:rsidRPr="002425E7">
        <w:rPr>
          <w:rFonts w:ascii="Times New Roman" w:hAnsi="Times New Roman" w:cs="Times New Roman"/>
          <w:b/>
          <w:bCs/>
          <w:sz w:val="24"/>
          <w:szCs w:val="24"/>
        </w:rPr>
        <w:t>ata S</w:t>
      </w:r>
      <w:r w:rsidR="001048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425E7" w:rsidRPr="002425E7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2425E7" w:rsidRPr="002425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0196" w:rsidRPr="002425E7">
        <w:rPr>
          <w:rFonts w:ascii="Times New Roman" w:hAnsi="Times New Roman" w:cs="Times New Roman"/>
          <w:b/>
          <w:bCs/>
          <w:sz w:val="24"/>
          <w:szCs w:val="24"/>
        </w:rPr>
        <w:t xml:space="preserve">The fitting formula of </w:t>
      </w:r>
      <w:proofErr w:type="spellStart"/>
      <w:r w:rsidR="00780196" w:rsidRPr="002425E7">
        <w:rPr>
          <w:rFonts w:ascii="Times New Roman" w:hAnsi="Times New Roman" w:cs="Times New Roman"/>
          <w:b/>
          <w:bCs/>
          <w:sz w:val="24"/>
          <w:szCs w:val="24"/>
        </w:rPr>
        <w:t>Radscore</w:t>
      </w:r>
      <w:proofErr w:type="spellEnd"/>
    </w:p>
    <w:p w14:paraId="58CD70F7" w14:textId="77777777" w:rsidR="000F1EB5" w:rsidRDefault="00780196">
      <w:pPr>
        <w:rPr>
          <w:rFonts w:ascii="Times New Roman" w:hAnsi="Times New Roman" w:cs="Times New Roman"/>
          <w:sz w:val="22"/>
        </w:rPr>
      </w:pPr>
      <w:proofErr w:type="spellStart"/>
      <w:r w:rsidRPr="004812CB">
        <w:rPr>
          <w:rFonts w:ascii="Times New Roman" w:hAnsi="Times New Roman" w:cs="Times New Roman"/>
          <w:sz w:val="22"/>
        </w:rPr>
        <w:t>Radscore</w:t>
      </w:r>
      <w:proofErr w:type="spellEnd"/>
      <w:r w:rsidRPr="004812CB">
        <w:rPr>
          <w:rFonts w:ascii="Times New Roman" w:hAnsi="Times New Roman" w:cs="Times New Roman"/>
          <w:sz w:val="22"/>
        </w:rPr>
        <w:t xml:space="preserve"> = </w:t>
      </w:r>
    </w:p>
    <w:p w14:paraId="1560B824" w14:textId="117D5BDF" w:rsidR="00780196" w:rsidRPr="004812CB" w:rsidRDefault="00780196" w:rsidP="000F1EB5">
      <w:pPr>
        <w:ind w:firstLineChars="100" w:firstLine="220"/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(-0.046967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_wavelet-HLH_glszm_LargeAreaLowGrayLevelEmphasis]</w:t>
      </w:r>
    </w:p>
    <w:p w14:paraId="1CE871BF" w14:textId="113A2579" w:rsidR="00780196" w:rsidRPr="004812CB" w:rsidRDefault="00780196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</w:t>
      </w:r>
      <w:r w:rsidR="00490771" w:rsidRPr="004812CB">
        <w:rPr>
          <w:rFonts w:ascii="Times New Roman" w:hAnsi="Times New Roman" w:cs="Times New Roman"/>
          <w:sz w:val="22"/>
        </w:rPr>
        <w:t>0.021273) * [</w:t>
      </w:r>
      <w:r w:rsidR="001D1F0C">
        <w:rPr>
          <w:rFonts w:ascii="Times New Roman" w:hAnsi="Times New Roman" w:cs="Times New Roman"/>
          <w:sz w:val="22"/>
        </w:rPr>
        <w:t>T</w:t>
      </w:r>
      <w:r w:rsidR="00490771" w:rsidRPr="004812CB">
        <w:rPr>
          <w:rFonts w:ascii="Times New Roman" w:hAnsi="Times New Roman" w:cs="Times New Roman"/>
          <w:sz w:val="22"/>
        </w:rPr>
        <w:t>2_squareroot_firstorder_RootMeanSquared]</w:t>
      </w:r>
    </w:p>
    <w:p w14:paraId="43558C58" w14:textId="7EBC53EB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10179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_logarithm_firstorder_10Percentile]</w:t>
      </w:r>
    </w:p>
    <w:p w14:paraId="6D91411F" w14:textId="19EC4AB8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22998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log-sigma-5-0-mm-3D_firstorder_Maximum]</w:t>
      </w:r>
    </w:p>
    <w:p w14:paraId="688E73C3" w14:textId="18FB4180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131650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wavelet-LHL_glcm_Correlation]</w:t>
      </w:r>
    </w:p>
    <w:p w14:paraId="73D36E95" w14:textId="7A0C7801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042666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wavelet-LHH_firstorder_Median]</w:t>
      </w:r>
    </w:p>
    <w:p w14:paraId="6AB274D3" w14:textId="4B64BA85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002805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wavelet-LHH_glcm_Correlation]</w:t>
      </w:r>
    </w:p>
    <w:p w14:paraId="37E01FE7" w14:textId="72545967" w:rsidR="00490771" w:rsidRPr="00DF3CB8" w:rsidRDefault="00490771">
      <w:pPr>
        <w:rPr>
          <w:rFonts w:ascii="Times New Roman" w:hAnsi="Times New Roman" w:cs="Times New Roman"/>
          <w:sz w:val="22"/>
          <w:lang w:val="de-DE"/>
        </w:rPr>
      </w:pPr>
      <w:r w:rsidRPr="00DF3CB8">
        <w:rPr>
          <w:rFonts w:ascii="Times New Roman" w:hAnsi="Times New Roman" w:cs="Times New Roman"/>
          <w:sz w:val="22"/>
          <w:lang w:val="de-DE"/>
        </w:rPr>
        <w:t>+ (0.017896) * [</w:t>
      </w:r>
      <w:r w:rsidR="001D1F0C" w:rsidRPr="00DF3CB8">
        <w:rPr>
          <w:rFonts w:ascii="Times New Roman" w:hAnsi="Times New Roman" w:cs="Times New Roman"/>
          <w:sz w:val="22"/>
          <w:lang w:val="de-DE"/>
        </w:rPr>
        <w:t>T</w:t>
      </w:r>
      <w:r w:rsidRPr="00DF3CB8">
        <w:rPr>
          <w:rFonts w:ascii="Times New Roman" w:hAnsi="Times New Roman" w:cs="Times New Roman"/>
          <w:sz w:val="22"/>
          <w:lang w:val="de-DE"/>
        </w:rPr>
        <w:t>1c_wavelet-HLL_glcm_Imc2]</w:t>
      </w:r>
    </w:p>
    <w:p w14:paraId="175B1FE8" w14:textId="28F6C380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00792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wavelet-HLL_glrlm_LongRunHighGrayLevelEmphasis]</w:t>
      </w:r>
    </w:p>
    <w:p w14:paraId="202EC815" w14:textId="1DB6BB60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(0.069866)</w:t>
      </w:r>
      <w:r w:rsidR="004812CB">
        <w:rPr>
          <w:rFonts w:ascii="Times New Roman" w:hAnsi="Times New Roman" w:cs="Times New Roman"/>
          <w:sz w:val="22"/>
        </w:rPr>
        <w:t xml:space="preserve"> </w:t>
      </w:r>
      <w:r w:rsidRPr="004812CB">
        <w:rPr>
          <w:rFonts w:ascii="Times New Roman" w:hAnsi="Times New Roman" w:cs="Times New Roman"/>
          <w:sz w:val="22"/>
        </w:rPr>
        <w:t>*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wavelet-HLL_gldm_LargeDependenceHighGrayLevelEmphasis]</w:t>
      </w:r>
    </w:p>
    <w:p w14:paraId="732969B7" w14:textId="063F1C5C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12945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logarithm_firstorder_RootMeanSquared]</w:t>
      </w:r>
    </w:p>
    <w:p w14:paraId="3DCE3F41" w14:textId="3E2F97AA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09902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logarithm_glcm_Autocorrelation]</w:t>
      </w:r>
    </w:p>
    <w:p w14:paraId="609FE059" w14:textId="42DA2EF9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28593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logarithm_glcm_Imc2]</w:t>
      </w:r>
    </w:p>
    <w:p w14:paraId="3490B47E" w14:textId="4748D49B" w:rsidR="000F1EB5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67637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exponential_glszm_SizeZoneNonUniformityNormalized]</w:t>
      </w:r>
    </w:p>
    <w:p w14:paraId="7E442BB1" w14:textId="50112975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018813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1c_exponential_glszm_SmallAreaLowGrayLevelEmphasis]</w:t>
      </w:r>
    </w:p>
    <w:p w14:paraId="797BE0A0" w14:textId="3D703D9A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019815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original_glcm_Idmn]</w:t>
      </w:r>
    </w:p>
    <w:p w14:paraId="0544B43B" w14:textId="15F81D75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10603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wavelet-LLH_firstorder_90Percentile]</w:t>
      </w:r>
    </w:p>
    <w:p w14:paraId="0DFB6F71" w14:textId="6A8EC32E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27761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wavelet-LLH_glcm_ClusterTendency]</w:t>
      </w:r>
    </w:p>
    <w:p w14:paraId="2BC6974C" w14:textId="01E2A5F7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58428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wavelet-LHH_glszm_SmallAreaEmphasis]</w:t>
      </w:r>
    </w:p>
    <w:p w14:paraId="44D735BE" w14:textId="6F059792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0.002383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wavelet-HHH_glcm_DifferenceVariance]</w:t>
      </w:r>
    </w:p>
    <w:p w14:paraId="11FB7353" w14:textId="4494A7A3" w:rsidR="00490771" w:rsidRPr="004812CB" w:rsidRDefault="00490771">
      <w:pPr>
        <w:rPr>
          <w:rFonts w:ascii="Times New Roman" w:hAnsi="Times New Roman" w:cs="Times New Roman"/>
          <w:sz w:val="22"/>
        </w:rPr>
      </w:pPr>
      <w:r w:rsidRPr="004812CB">
        <w:rPr>
          <w:rFonts w:ascii="Times New Roman" w:hAnsi="Times New Roman" w:cs="Times New Roman"/>
          <w:sz w:val="22"/>
        </w:rPr>
        <w:t>+ (-0.048829) * [</w:t>
      </w:r>
      <w:r w:rsidR="001D1F0C">
        <w:rPr>
          <w:rFonts w:ascii="Times New Roman" w:hAnsi="Times New Roman" w:cs="Times New Roman"/>
          <w:sz w:val="22"/>
        </w:rPr>
        <w:t>T</w:t>
      </w:r>
      <w:r w:rsidRPr="004812CB">
        <w:rPr>
          <w:rFonts w:ascii="Times New Roman" w:hAnsi="Times New Roman" w:cs="Times New Roman"/>
          <w:sz w:val="22"/>
        </w:rPr>
        <w:t>2f_exponential_gldm_DependenceVariance]</w:t>
      </w:r>
    </w:p>
    <w:sectPr w:rsidR="00490771" w:rsidRPr="00481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06CB2" w14:textId="77777777" w:rsidR="00184F3F" w:rsidRDefault="00184F3F" w:rsidP="00780196">
      <w:r>
        <w:separator/>
      </w:r>
    </w:p>
  </w:endnote>
  <w:endnote w:type="continuationSeparator" w:id="0">
    <w:p w14:paraId="1004F14B" w14:textId="77777777" w:rsidR="00184F3F" w:rsidRDefault="00184F3F" w:rsidP="0078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2E5C" w14:textId="77777777" w:rsidR="00184F3F" w:rsidRDefault="00184F3F" w:rsidP="00780196">
      <w:r>
        <w:separator/>
      </w:r>
    </w:p>
  </w:footnote>
  <w:footnote w:type="continuationSeparator" w:id="0">
    <w:p w14:paraId="34E1B5BA" w14:textId="77777777" w:rsidR="00184F3F" w:rsidRDefault="00184F3F" w:rsidP="00780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NzM0NjW3tDQwtDBT0lEKTi0uzszPAykwrAUAgVPGfCwAAAA="/>
  </w:docVars>
  <w:rsids>
    <w:rsidRoot w:val="00090D33"/>
    <w:rsid w:val="00090D33"/>
    <w:rsid w:val="000F0CDB"/>
    <w:rsid w:val="000F1EB5"/>
    <w:rsid w:val="001048FF"/>
    <w:rsid w:val="00184F3F"/>
    <w:rsid w:val="001D1F0C"/>
    <w:rsid w:val="001E1D16"/>
    <w:rsid w:val="001F6188"/>
    <w:rsid w:val="002425E7"/>
    <w:rsid w:val="00267814"/>
    <w:rsid w:val="004812CB"/>
    <w:rsid w:val="00490771"/>
    <w:rsid w:val="00780196"/>
    <w:rsid w:val="00843C2F"/>
    <w:rsid w:val="0084611D"/>
    <w:rsid w:val="00965A1F"/>
    <w:rsid w:val="00B61E2B"/>
    <w:rsid w:val="00BE057B"/>
    <w:rsid w:val="00C17891"/>
    <w:rsid w:val="00C71BF3"/>
    <w:rsid w:val="00CF571A"/>
    <w:rsid w:val="00DF3CB8"/>
    <w:rsid w:val="00F4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59787"/>
  <w15:chartTrackingRefBased/>
  <w15:docId w15:val="{6492C9DF-5A75-49BD-AF56-D3CE3744B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1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196"/>
    <w:rPr>
      <w:sz w:val="18"/>
      <w:szCs w:val="18"/>
    </w:rPr>
  </w:style>
  <w:style w:type="paragraph" w:styleId="Revision">
    <w:name w:val="Revision"/>
    <w:hidden/>
    <w:uiPriority w:val="99"/>
    <w:semiHidden/>
    <w:rsid w:val="001D1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20961512@qq.com</dc:creator>
  <cp:keywords/>
  <dc:description/>
  <cp:lastModifiedBy>Alessandro Sbordoni</cp:lastModifiedBy>
  <cp:revision>5</cp:revision>
  <dcterms:created xsi:type="dcterms:W3CDTF">2021-12-19T13:22:00Z</dcterms:created>
  <dcterms:modified xsi:type="dcterms:W3CDTF">2022-01-27T16:55:00Z</dcterms:modified>
</cp:coreProperties>
</file>